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A5AE2" w14:textId="35F7D018" w:rsidR="00365C2E" w:rsidRPr="00365C2E" w:rsidRDefault="00365C2E" w:rsidP="00671A02">
      <w:pPr>
        <w:rPr>
          <w:rFonts w:cs="Times New Roman"/>
          <w:b/>
        </w:rPr>
      </w:pPr>
      <w:r w:rsidRPr="00365C2E">
        <w:rPr>
          <w:rFonts w:cs="Times New Roman"/>
          <w:b/>
        </w:rPr>
        <w:t>Supplementary</w:t>
      </w:r>
      <w:r>
        <w:rPr>
          <w:rFonts w:cs="Times New Roman"/>
          <w:b/>
        </w:rPr>
        <w:t xml:space="preserve"> </w:t>
      </w:r>
      <w:r w:rsidRPr="00365C2E">
        <w:rPr>
          <w:rFonts w:cs="Times New Roman"/>
          <w:b/>
        </w:rPr>
        <w:t>Content</w:t>
      </w:r>
    </w:p>
    <w:p w14:paraId="0E881B80" w14:textId="5ECD5D34" w:rsidR="001B4E8C" w:rsidRPr="00D8705A" w:rsidRDefault="00551E3E" w:rsidP="00737540">
      <w:pPr>
        <w:spacing w:line="480" w:lineRule="auto"/>
        <w:rPr>
          <w:rFonts w:cs="Times New Roman"/>
        </w:rPr>
      </w:pPr>
      <w:r>
        <w:rPr>
          <w:rFonts w:cs="Times New Roman"/>
        </w:rPr>
        <w:t>T</w:t>
      </w:r>
      <w:r w:rsidR="00B77745" w:rsidRPr="00D8705A">
        <w:rPr>
          <w:rFonts w:cs="Times New Roman"/>
        </w:rPr>
        <w:t>able 1. ICD</w:t>
      </w:r>
      <w:r w:rsidR="00D8705A" w:rsidRPr="00D8705A">
        <w:rPr>
          <w:rFonts w:cs="Times New Roman"/>
        </w:rPr>
        <w:t xml:space="preserve">-9 </w:t>
      </w:r>
      <w:r w:rsidR="00D8705A">
        <w:rPr>
          <w:rFonts w:cs="Times New Roman"/>
        </w:rPr>
        <w:t>a</w:t>
      </w:r>
      <w:r w:rsidR="00D8705A" w:rsidRPr="00D8705A">
        <w:rPr>
          <w:rFonts w:cs="Times New Roman"/>
        </w:rPr>
        <w:t xml:space="preserve">nd </w:t>
      </w:r>
      <w:r w:rsidR="00B77745" w:rsidRPr="00D8705A">
        <w:rPr>
          <w:rFonts w:cs="Times New Roman"/>
        </w:rPr>
        <w:t>ICD</w:t>
      </w:r>
      <w:r w:rsidR="00D8705A" w:rsidRPr="00D8705A">
        <w:rPr>
          <w:rFonts w:cs="Times New Roman"/>
        </w:rPr>
        <w:t xml:space="preserve">-10 Definitions </w:t>
      </w:r>
      <w:r w:rsidR="00D8705A">
        <w:rPr>
          <w:rFonts w:cs="Times New Roman"/>
        </w:rPr>
        <w:t>f</w:t>
      </w:r>
      <w:r w:rsidR="00D8705A" w:rsidRPr="00D8705A">
        <w:rPr>
          <w:rFonts w:cs="Times New Roman"/>
        </w:rPr>
        <w:t xml:space="preserve">or Covariates </w:t>
      </w:r>
      <w:r w:rsidR="00737540">
        <w:rPr>
          <w:rFonts w:cs="Times New Roman"/>
        </w:rPr>
        <w:t>and Outcomes.</w:t>
      </w:r>
    </w:p>
    <w:tbl>
      <w:tblPr>
        <w:tblW w:w="1048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7796"/>
      </w:tblGrid>
      <w:tr w:rsidR="001B4E8C" w:rsidRPr="00C50797" w14:paraId="77F8E0FF" w14:textId="77777777" w:rsidTr="00C50797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4FEA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b/>
                <w:bCs/>
                <w:color w:val="000000"/>
                <w:kern w:val="0"/>
                <w:sz w:val="22"/>
                <w:szCs w:val="22"/>
              </w:rPr>
              <w:t>Covariat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8A70" w14:textId="79481A8F" w:rsidR="001B4E8C" w:rsidRPr="00C50797" w:rsidRDefault="00BF7F7A" w:rsidP="00C50797">
            <w:pPr>
              <w:widowControl/>
              <w:adjustRightInd w:val="0"/>
              <w:snapToGrid w:val="0"/>
              <w:rPr>
                <w:rFonts w:eastAsia="微軟正黑體" w:cs="Times New Roman"/>
                <w:b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b/>
                <w:color w:val="000000"/>
                <w:kern w:val="0"/>
                <w:sz w:val="22"/>
                <w:szCs w:val="22"/>
              </w:rPr>
              <w:t>ICD-9 &amp;</w:t>
            </w:r>
            <w:r w:rsidR="002A3FEC" w:rsidRPr="00C50797">
              <w:rPr>
                <w:rFonts w:eastAsia="微軟正黑體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Pr="00C50797">
              <w:rPr>
                <w:rFonts w:eastAsia="微軟正黑體" w:cs="Times New Roman"/>
                <w:b/>
                <w:color w:val="000000"/>
                <w:kern w:val="0"/>
                <w:sz w:val="22"/>
                <w:szCs w:val="22"/>
              </w:rPr>
              <w:t>ICD-10 codes</w:t>
            </w:r>
          </w:p>
        </w:tc>
      </w:tr>
      <w:tr w:rsidR="001B4E8C" w:rsidRPr="00C50797" w14:paraId="2A67E10D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8FA6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Diabetic mellit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9445" w14:textId="5C7E549B" w:rsidR="001B4E8C" w:rsidRPr="00C50797" w:rsidRDefault="0030225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50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E10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.x 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-E14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  <w:tr w:rsidR="001B4E8C" w:rsidRPr="00C50797" w14:paraId="32C33E66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7C39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8200" w14:textId="4303C02B" w:rsidR="001B4E8C" w:rsidRPr="00C50797" w:rsidRDefault="0030225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01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02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10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.x 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-I15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  <w:tr w:rsidR="001B4E8C" w:rsidRPr="00C50797" w14:paraId="6949F3DC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A766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Hyperlipidemia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AD73" w14:textId="01EFFB5B" w:rsidR="001B4E8C" w:rsidRPr="00C50797" w:rsidRDefault="0030225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72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E78.5</w:t>
            </w:r>
          </w:p>
        </w:tc>
      </w:tr>
      <w:tr w:rsidR="001B4E8C" w:rsidRPr="00C50797" w14:paraId="222242E2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2C04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Coronary artery diseas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8146" w14:textId="5362883F" w:rsidR="001B4E8C" w:rsidRPr="00C50797" w:rsidRDefault="00C53FE0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11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13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14.01, 414.02, 414.03, 414.04, 414.05, 414.8, 414.9, I25.0, I25.1, I25.3, I25.4, I25.5, I25.6, I25.7, I25.8, I25.9</w:t>
            </w:r>
          </w:p>
        </w:tc>
      </w:tr>
      <w:tr w:rsidR="001B4E8C" w:rsidRPr="00C50797" w14:paraId="0DAE407E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9386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Peripheral artery diseas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30BB" w14:textId="0D552505" w:rsidR="002422BA" w:rsidRPr="00C50797" w:rsidRDefault="0096568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440.0-443.9, </w:t>
            </w:r>
            <w:r w:rsidR="00692BB6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47.1, 785.4, I70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="00692BB6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71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="00692BB6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73.1, I73.8, I73.9, I77.1, I79.0, I79.2, K55.1, K55.8, K55.9, Z95.8, Z95.9</w:t>
            </w:r>
            <w:r w:rsidR="002422BA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38.13-38.14(P)*, 38.16(P)*, 38.18(P)*, 38.33-38.34(P)*, 38.36(P)*, 38.38(P)*, 38.43-38.44(P)*, 38.46(P)*, 38.48(P)*, 38.22-38.26(P)*, 39.29(P)*</w:t>
            </w:r>
          </w:p>
        </w:tc>
      </w:tr>
      <w:tr w:rsidR="001B4E8C" w:rsidRPr="00C50797" w14:paraId="3049912E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CAFB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FBA4" w14:textId="12CF59C6" w:rsidR="001B4E8C" w:rsidRPr="00C50797" w:rsidRDefault="00247720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27.31, I48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  <w:tr w:rsidR="001B4E8C" w:rsidRPr="00C50797" w14:paraId="4B4AE346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59F2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Liver cirrhosi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5049" w14:textId="37B3AB6A" w:rsidR="001B4E8C" w:rsidRPr="00C50797" w:rsidRDefault="002E645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571.2, 571.5, 571.6, 571.8, 571.9, B18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K70.0, K70.1, K70.2, K70.3, K70.9, K71.3, K71.4, K71.5, K71.7, K73, K74, K76.0, K76.2, K76.3, K76.4, K76.8, K76.9, Z94.4</w:t>
            </w:r>
          </w:p>
        </w:tc>
      </w:tr>
      <w:tr w:rsidR="001B4E8C" w:rsidRPr="00C50797" w14:paraId="1B88A787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DDB5" w14:textId="02FF5098" w:rsidR="001B4E8C" w:rsidRPr="00C50797" w:rsidRDefault="001C0B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Chronic Obstructive Pulmonary </w:t>
            </w:r>
            <w:r w:rsidR="00751621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Disease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1B4E8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COP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2419" w14:textId="159A95CF" w:rsidR="001B4E8C" w:rsidRPr="00C50797" w:rsidRDefault="002E645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15.0, 416.8-416.9, 491-494, 496</w:t>
            </w:r>
            <w:r w:rsidR="009D2F40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, I27.8, I27.9, J40.x–J47.x, J60.x–J67.x, J68.4, J70.1, J70.3</w:t>
            </w:r>
          </w:p>
        </w:tc>
      </w:tr>
      <w:tr w:rsidR="001B4E8C" w:rsidRPr="00C50797" w14:paraId="4FFE6D9C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B4B7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HB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C60A" w14:textId="15B9E972" w:rsidR="001B4E8C" w:rsidRPr="00C50797" w:rsidRDefault="007D5884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702.x, 703.x, B18.0, B18.1</w:t>
            </w:r>
          </w:p>
        </w:tc>
      </w:tr>
      <w:tr w:rsidR="001B4E8C" w:rsidRPr="00C50797" w14:paraId="3171A053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DCCD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HC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8A39" w14:textId="5EB0919B" w:rsidR="001B4E8C" w:rsidRPr="00C50797" w:rsidRDefault="007D5884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704.1, 704.4, 705.1, 705.4, 707.x, B18.2</w:t>
            </w:r>
          </w:p>
        </w:tc>
      </w:tr>
      <w:tr w:rsidR="001B4E8C" w:rsidRPr="00C50797" w14:paraId="62720229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4E0A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Dementia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D72F" w14:textId="74D68628" w:rsidR="001B4E8C" w:rsidRPr="00C50797" w:rsidRDefault="007D01C5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90.x, 331.x, 331.0, 331.1, 331.2, F00.x, F01.x, F02.x, F03.x, F05.1, G30.x, G31.1</w:t>
            </w:r>
          </w:p>
        </w:tc>
      </w:tr>
      <w:tr w:rsidR="001B4E8C" w:rsidRPr="00C50797" w14:paraId="1B257142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C1CD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652" w14:textId="64E5A8FC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B4E8C" w:rsidRPr="00C50797" w14:paraId="41E3AABB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9FD0" w14:textId="2C028A4C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Infection related hospitaliza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8FD5" w14:textId="2FA8EB69" w:rsidR="001B4E8C" w:rsidRPr="00C50797" w:rsidRDefault="00B77745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038.x, 995.91, 995.92, 020.2, 785.52, 790.7, R65.20, R65.21, R78.81, A41.9, A49.9, B96.89, 481.x, 482.x, 483.x, 485.x, 486.x, 510.0, 510.9, J14.x, J15.x, J16.x, J17.x, J18.x, J12.x, J69.x, J95.8, J09.x, M96.x, B25.0, B96.1, B95.3, B37.1, B38.0, A74.x, A40.3, A02.22 B45.0, B44.9, O89.01, J85, J86, 590.x, 595.0, 599.0, N39.0, N30.01, N30.90, N99.51, B37.41, A54.01, A56.01, N10.x, N11.x, N12.x, N15.x, N16.x, T83.511, 681.x, 682.x, 728.86, 711.x, 730.3, 730.8, 730.9, L03.x, H60.1, H05.01, H00.03, K61.x, M72.6, M00, M19.90, M86, M46.2, M46.3, M46.4, M46.5, 996.6, 999.3, T80.2, T82.7, T85.7, T83.51,</w:t>
            </w:r>
          </w:p>
        </w:tc>
      </w:tr>
      <w:tr w:rsidR="001B4E8C" w:rsidRPr="00C50797" w14:paraId="2C0B3033" w14:textId="77777777" w:rsidTr="00C50797">
        <w:trPr>
          <w:trHeight w:val="15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A54B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Sepsi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1486" w14:textId="5793694D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038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995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91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995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92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020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785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52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790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7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R65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0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R65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1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R78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81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A41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9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A49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9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B96</w:t>
            </w:r>
            <w:r w:rsidR="0054678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</w:tr>
      <w:tr w:rsidR="001B4E8C" w:rsidRPr="00C50797" w14:paraId="6B3E69E9" w14:textId="77777777" w:rsidTr="00C50797">
        <w:trPr>
          <w:trHeight w:val="3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DFF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Lung infec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95B1" w14:textId="1679E74B" w:rsidR="001B4E8C" w:rsidRPr="00C50797" w:rsidRDefault="00546782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81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82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83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85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86</w:t>
            </w:r>
            <w:r w:rsidR="004B1CF5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510.0, 510.9, J14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15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16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17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18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12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69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J95.8, J09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M96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B25.0, B96.1,</w:t>
            </w:r>
            <w:r w:rsidR="00232BAA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B95.3, B37.1, B38.0, A74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A40.3, A02.22 B45.0, B44.9, O89.01,</w:t>
            </w:r>
            <w:r w:rsidR="00232BAA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J85, J86</w:t>
            </w:r>
          </w:p>
        </w:tc>
      </w:tr>
      <w:tr w:rsidR="001B4E8C" w:rsidRPr="00C50797" w14:paraId="658CC272" w14:textId="77777777" w:rsidTr="00C50797">
        <w:trPr>
          <w:trHeight w:val="31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FBD7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Urinary tract infec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4C09" w14:textId="016C49C1" w:rsidR="001B4E8C" w:rsidRPr="00C50797" w:rsidRDefault="00232BAA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590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595.0, 599.0, N39.0, N30.01, N30.90, N99.51, B37.41, A54.01, A56.01, N10</w:t>
            </w:r>
            <w:r w:rsidR="00A644B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N11</w:t>
            </w:r>
            <w:r w:rsidR="00A644B2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N12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N15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N16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T83.511</w:t>
            </w:r>
          </w:p>
        </w:tc>
      </w:tr>
      <w:tr w:rsidR="001B4E8C" w:rsidRPr="00C50797" w14:paraId="2A6E34E2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6CB3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Soft tissue infec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E56" w14:textId="0C039AB8" w:rsidR="001B4E8C" w:rsidRPr="00C50797" w:rsidRDefault="00232BAA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681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682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728.86, 711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730.3, 730.8, 730.9, L03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H60.1, H05.01, H00.03, K61</w:t>
            </w:r>
            <w:r w:rsidR="00265EC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M72.6, M00, M19.90, M86, M46.2, M46.3, M46.4, M46.5</w:t>
            </w:r>
          </w:p>
        </w:tc>
      </w:tr>
      <w:tr w:rsidR="001B4E8C" w:rsidRPr="00C50797" w14:paraId="27B327E1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7B32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Catheter related infec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16BD" w14:textId="158173AC" w:rsidR="001B4E8C" w:rsidRPr="00C50797" w:rsidRDefault="00232BAA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996.6, 999.3, T80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2, T82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7, T85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7, T83.51</w:t>
            </w:r>
          </w:p>
        </w:tc>
      </w:tr>
      <w:tr w:rsidR="001B4E8C" w:rsidRPr="00C50797" w14:paraId="29F21901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A6B3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Myocardial infarction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F133" w14:textId="34042D32" w:rsidR="001B4E8C" w:rsidRPr="00C50797" w:rsidRDefault="00C224F4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10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21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22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  <w:tr w:rsidR="001B4E8C" w:rsidRPr="00C50797" w14:paraId="5F83E957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0F48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Heart failur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27C8" w14:textId="72A2EBD5" w:rsidR="001B4E8C" w:rsidRPr="00C50797" w:rsidRDefault="00C224F4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28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50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  <w:tr w:rsidR="001B4E8C" w:rsidRPr="00C50797" w14:paraId="3E492089" w14:textId="77777777" w:rsidTr="00C50797">
        <w:trPr>
          <w:trHeight w:val="5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8598" w14:textId="77777777" w:rsidR="001B4E8C" w:rsidRPr="00C50797" w:rsidRDefault="001B4E8C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Strok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1401" w14:textId="0FCA3C9C" w:rsidR="001B4E8C" w:rsidRPr="00C50797" w:rsidRDefault="00C224F4" w:rsidP="00C50797">
            <w:pPr>
              <w:widowControl/>
              <w:adjustRightInd w:val="0"/>
              <w:snapToGrid w:val="0"/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</w:pP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430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1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2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3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4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5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6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437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60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61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62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63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I64</w:t>
            </w:r>
            <w:r w:rsidR="00FF139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  <w:r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, G45.0, G45.1, G45.4, G45.8, G45.8, I67</w:t>
            </w:r>
            <w:r w:rsidR="000F298C" w:rsidRPr="00C50797">
              <w:rPr>
                <w:rFonts w:eastAsia="微軟正黑體" w:cs="Times New Roman"/>
                <w:color w:val="000000"/>
                <w:kern w:val="0"/>
                <w:sz w:val="22"/>
                <w:szCs w:val="22"/>
              </w:rPr>
              <w:t>.x</w:t>
            </w:r>
          </w:p>
        </w:tc>
      </w:tr>
    </w:tbl>
    <w:p w14:paraId="3A74FE71" w14:textId="076D9C2B" w:rsidR="001B4E8C" w:rsidRDefault="002422BA">
      <w:pPr>
        <w:rPr>
          <w:rFonts w:cs="Times New Roman"/>
        </w:rPr>
      </w:pPr>
      <w:r w:rsidRPr="00D8705A">
        <w:rPr>
          <w:rFonts w:cs="Times New Roman"/>
        </w:rPr>
        <w:t>*Mean ICD-9 procedure codes</w:t>
      </w:r>
    </w:p>
    <w:p w14:paraId="70CD9A0D" w14:textId="06EAAB78" w:rsidR="00C80217" w:rsidRDefault="00C80217">
      <w:pPr>
        <w:rPr>
          <w:rFonts w:cs="Times New Roman"/>
        </w:rPr>
      </w:pPr>
      <w:r>
        <w:rPr>
          <w:rFonts w:cs="Times New Roman"/>
        </w:rPr>
        <w:br w:type="page"/>
      </w:r>
    </w:p>
    <w:p w14:paraId="1A9BD86A" w14:textId="6D6D696D" w:rsidR="00D8705A" w:rsidRPr="00D8705A" w:rsidRDefault="00D8705A" w:rsidP="00C80217">
      <w:pPr>
        <w:spacing w:line="480" w:lineRule="auto"/>
        <w:rPr>
          <w:rFonts w:cs="Times New Roman"/>
          <w:szCs w:val="24"/>
        </w:rPr>
      </w:pPr>
      <w:bookmarkStart w:id="0" w:name="_GoBack"/>
      <w:bookmarkEnd w:id="0"/>
      <w:r w:rsidRPr="00D8705A">
        <w:rPr>
          <w:rFonts w:cs="Times New Roman"/>
          <w:szCs w:val="24"/>
        </w:rPr>
        <w:lastRenderedPageBreak/>
        <w:t xml:space="preserve">Figure 1. Histograms Showing </w:t>
      </w:r>
      <w:r>
        <w:rPr>
          <w:rFonts w:cs="Times New Roman"/>
          <w:szCs w:val="24"/>
        </w:rPr>
        <w:t>t</w:t>
      </w:r>
      <w:r w:rsidRPr="00D8705A">
        <w:rPr>
          <w:rFonts w:cs="Times New Roman"/>
          <w:szCs w:val="24"/>
        </w:rPr>
        <w:t xml:space="preserve">he Density </w:t>
      </w:r>
      <w:r w:rsidR="00737540">
        <w:rPr>
          <w:rFonts w:cs="Times New Roman"/>
          <w:szCs w:val="24"/>
        </w:rPr>
        <w:t>o</w:t>
      </w:r>
      <w:r w:rsidRPr="00D8705A">
        <w:rPr>
          <w:rFonts w:cs="Times New Roman"/>
          <w:szCs w:val="24"/>
        </w:rPr>
        <w:t xml:space="preserve">f Propensity Score Distribution </w:t>
      </w:r>
      <w:r w:rsidR="00737540">
        <w:rPr>
          <w:rFonts w:cs="Times New Roman"/>
          <w:szCs w:val="24"/>
        </w:rPr>
        <w:t>i</w:t>
      </w:r>
      <w:r w:rsidRPr="00D8705A">
        <w:rPr>
          <w:rFonts w:cs="Times New Roman"/>
          <w:szCs w:val="24"/>
        </w:rPr>
        <w:t>n</w:t>
      </w:r>
      <w:r w:rsidR="00737540">
        <w:rPr>
          <w:rFonts w:cs="Times New Roman"/>
          <w:szCs w:val="24"/>
        </w:rPr>
        <w:t xml:space="preserve"> </w:t>
      </w:r>
      <w:r w:rsidRPr="00D8705A">
        <w:rPr>
          <w:rFonts w:cs="Times New Roman"/>
          <w:bCs/>
          <w:color w:val="000000"/>
          <w:kern w:val="0"/>
          <w:szCs w:val="24"/>
        </w:rPr>
        <w:t xml:space="preserve">Statin User </w:t>
      </w:r>
      <w:r w:rsidR="00737540">
        <w:rPr>
          <w:rFonts w:cs="Times New Roman"/>
          <w:szCs w:val="24"/>
        </w:rPr>
        <w:t>a</w:t>
      </w:r>
      <w:r w:rsidRPr="00D8705A">
        <w:rPr>
          <w:rFonts w:cs="Times New Roman"/>
          <w:szCs w:val="24"/>
        </w:rPr>
        <w:t xml:space="preserve">nd Statin Non-User Groups </w:t>
      </w:r>
      <w:r w:rsidR="00737540">
        <w:rPr>
          <w:rFonts w:cs="Times New Roman"/>
          <w:szCs w:val="24"/>
        </w:rPr>
        <w:t>b</w:t>
      </w:r>
      <w:r w:rsidRPr="00D8705A">
        <w:rPr>
          <w:rFonts w:cs="Times New Roman"/>
          <w:szCs w:val="24"/>
        </w:rPr>
        <w:t xml:space="preserve">efore </w:t>
      </w:r>
      <w:r w:rsidR="00737540">
        <w:rPr>
          <w:rFonts w:cs="Times New Roman"/>
          <w:szCs w:val="24"/>
        </w:rPr>
        <w:t>a</w:t>
      </w:r>
      <w:r w:rsidRPr="00D8705A">
        <w:rPr>
          <w:rFonts w:cs="Times New Roman"/>
          <w:szCs w:val="24"/>
        </w:rPr>
        <w:t xml:space="preserve">nd </w:t>
      </w:r>
      <w:r w:rsidR="00737540">
        <w:rPr>
          <w:rFonts w:cs="Times New Roman"/>
          <w:szCs w:val="24"/>
        </w:rPr>
        <w:t>a</w:t>
      </w:r>
      <w:r w:rsidRPr="00D8705A">
        <w:rPr>
          <w:rFonts w:cs="Times New Roman"/>
          <w:szCs w:val="24"/>
        </w:rPr>
        <w:t>fter Matching.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C80217" w14:paraId="0B8C4DB6" w14:textId="77777777" w:rsidTr="003F382A">
        <w:tc>
          <w:tcPr>
            <w:tcW w:w="2399" w:type="pct"/>
          </w:tcPr>
          <w:p w14:paraId="3706F75D" w14:textId="4C6E0AA1" w:rsidR="00737540" w:rsidRDefault="00C80217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349A9AC1" wp14:editId="4211115E">
                  <wp:extent cx="3192780" cy="3192780"/>
                  <wp:effectExtent l="0" t="0" r="7620" b="762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ef_ca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780" cy="319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pct"/>
            <w:vAlign w:val="center"/>
          </w:tcPr>
          <w:p w14:paraId="214C6A07" w14:textId="582A965C" w:rsidR="00737540" w:rsidRDefault="00C80217" w:rsidP="00C8021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74D71E30" wp14:editId="39AFE8CB">
                  <wp:extent cx="3192780" cy="3192780"/>
                  <wp:effectExtent l="0" t="0" r="7620" b="762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t_ca.jpe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780" cy="319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0217" w14:paraId="4C1E4D54" w14:textId="77777777" w:rsidTr="003F382A">
        <w:tc>
          <w:tcPr>
            <w:tcW w:w="2399" w:type="pct"/>
          </w:tcPr>
          <w:p w14:paraId="208DF751" w14:textId="56D5F7D0" w:rsidR="00737540" w:rsidRDefault="00C80217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990C68B" wp14:editId="253F05F8">
                  <wp:extent cx="3192780" cy="3192780"/>
                  <wp:effectExtent l="0" t="0" r="7620" b="762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ef_co.jpe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780" cy="319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1" w:type="pct"/>
            <w:vAlign w:val="center"/>
          </w:tcPr>
          <w:p w14:paraId="01559ABF" w14:textId="548C8A50" w:rsidR="00737540" w:rsidRDefault="00C80217" w:rsidP="00C8021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2EA310BB" wp14:editId="59E30E00">
                  <wp:extent cx="3192780" cy="3192780"/>
                  <wp:effectExtent l="0" t="0" r="7620" b="762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ft_co.jpe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2780" cy="3192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552AD4" w14:textId="77777777" w:rsidR="00D8705A" w:rsidRPr="00737540" w:rsidRDefault="00D8705A">
      <w:pPr>
        <w:rPr>
          <w:rFonts w:cs="Times New Roman"/>
        </w:rPr>
      </w:pPr>
    </w:p>
    <w:p w14:paraId="7358CB6C" w14:textId="77777777" w:rsidR="00D8705A" w:rsidRDefault="00D8705A">
      <w:pPr>
        <w:rPr>
          <w:rFonts w:cs="Times New Roman"/>
        </w:rPr>
      </w:pPr>
    </w:p>
    <w:p w14:paraId="3080E838" w14:textId="77777777" w:rsidR="00D8705A" w:rsidRPr="00D8705A" w:rsidRDefault="00D8705A">
      <w:pPr>
        <w:rPr>
          <w:rFonts w:cs="Times New Roman"/>
        </w:rPr>
      </w:pPr>
    </w:p>
    <w:sectPr w:rsidR="00D8705A" w:rsidRPr="00D8705A" w:rsidSect="00C8021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5536B" w14:textId="77777777" w:rsidR="003C37E0" w:rsidRDefault="003C37E0" w:rsidP="00D8705A">
      <w:r>
        <w:separator/>
      </w:r>
    </w:p>
  </w:endnote>
  <w:endnote w:type="continuationSeparator" w:id="0">
    <w:p w14:paraId="2AA027EA" w14:textId="77777777" w:rsidR="003C37E0" w:rsidRDefault="003C37E0" w:rsidP="00D87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3287E" w14:textId="77777777" w:rsidR="003C37E0" w:rsidRDefault="003C37E0" w:rsidP="00D8705A">
      <w:r>
        <w:separator/>
      </w:r>
    </w:p>
  </w:footnote>
  <w:footnote w:type="continuationSeparator" w:id="0">
    <w:p w14:paraId="4CF91C91" w14:textId="77777777" w:rsidR="003C37E0" w:rsidRDefault="003C37E0" w:rsidP="00D87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E8C"/>
    <w:rsid w:val="000F298C"/>
    <w:rsid w:val="001B4E8C"/>
    <w:rsid w:val="001C0B8C"/>
    <w:rsid w:val="00232BAA"/>
    <w:rsid w:val="002422BA"/>
    <w:rsid w:val="00247720"/>
    <w:rsid w:val="00265ECC"/>
    <w:rsid w:val="002A3FEC"/>
    <w:rsid w:val="002E6452"/>
    <w:rsid w:val="00302252"/>
    <w:rsid w:val="00365C2E"/>
    <w:rsid w:val="003C37E0"/>
    <w:rsid w:val="003F382A"/>
    <w:rsid w:val="004545D6"/>
    <w:rsid w:val="00476C8A"/>
    <w:rsid w:val="004B1CF5"/>
    <w:rsid w:val="00546782"/>
    <w:rsid w:val="00551E3E"/>
    <w:rsid w:val="00561998"/>
    <w:rsid w:val="00671A02"/>
    <w:rsid w:val="00692BB6"/>
    <w:rsid w:val="00737540"/>
    <w:rsid w:val="00751621"/>
    <w:rsid w:val="007D01C5"/>
    <w:rsid w:val="007D5884"/>
    <w:rsid w:val="00965682"/>
    <w:rsid w:val="009D2F40"/>
    <w:rsid w:val="00A644B2"/>
    <w:rsid w:val="00B77745"/>
    <w:rsid w:val="00BF7F7A"/>
    <w:rsid w:val="00C224F4"/>
    <w:rsid w:val="00C50797"/>
    <w:rsid w:val="00C53FE0"/>
    <w:rsid w:val="00C80217"/>
    <w:rsid w:val="00D8705A"/>
    <w:rsid w:val="00F52FCA"/>
    <w:rsid w:val="00FF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57C66"/>
  <w15:chartTrackingRefBased/>
  <w15:docId w15:val="{B97B02EA-50F7-455A-B446-C7B46DDD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theme="minorBidi"/>
        <w:kern w:val="2"/>
        <w:sz w:val="24"/>
        <w:szCs w:val="26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0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705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70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705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6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en</dc:creator>
  <cp:keywords/>
  <dc:description/>
  <cp:lastModifiedBy>陳榮陞</cp:lastModifiedBy>
  <cp:revision>29</cp:revision>
  <dcterms:created xsi:type="dcterms:W3CDTF">2022-08-22T06:12:00Z</dcterms:created>
  <dcterms:modified xsi:type="dcterms:W3CDTF">2022-08-22T15:31:00Z</dcterms:modified>
</cp:coreProperties>
</file>